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2B5C2" w14:textId="6B1FE05B" w:rsidR="00A864B1" w:rsidRDefault="00A864B1" w:rsidP="00A864B1">
      <w:r w:rsidRPr="00A864B1">
        <w:rPr>
          <w:b/>
          <w:bCs/>
        </w:rPr>
        <w:t>Table S1</w:t>
      </w:r>
      <w:r>
        <w:t>. Search syntaxes.</w:t>
      </w:r>
    </w:p>
    <w:tbl>
      <w:tblPr>
        <w:tblStyle w:val="TableGrid"/>
        <w:tblpPr w:leftFromText="180" w:rightFromText="180" w:horzAnchor="margin" w:tblpY="599"/>
        <w:tblW w:w="0" w:type="auto"/>
        <w:tblLook w:val="04A0" w:firstRow="1" w:lastRow="0" w:firstColumn="1" w:lastColumn="0" w:noHBand="0" w:noVBand="1"/>
      </w:tblPr>
      <w:tblGrid>
        <w:gridCol w:w="1165"/>
        <w:gridCol w:w="8185"/>
      </w:tblGrid>
      <w:tr w:rsidR="008207A8" w14:paraId="6D122919" w14:textId="77777777" w:rsidTr="008207A8">
        <w:tc>
          <w:tcPr>
            <w:tcW w:w="1165" w:type="dxa"/>
          </w:tcPr>
          <w:p w14:paraId="30C5A761" w14:textId="77777777" w:rsidR="008207A8" w:rsidRPr="008207A8" w:rsidRDefault="008207A8" w:rsidP="00A864B1">
            <w:pPr>
              <w:spacing w:line="480" w:lineRule="auto"/>
              <w:rPr>
                <w:b/>
                <w:bCs/>
                <w:sz w:val="20"/>
                <w:szCs w:val="20"/>
              </w:rPr>
            </w:pPr>
            <w:r w:rsidRPr="008207A8">
              <w:rPr>
                <w:b/>
                <w:bCs/>
                <w:sz w:val="20"/>
                <w:szCs w:val="20"/>
              </w:rPr>
              <w:t>PubMed</w:t>
            </w:r>
          </w:p>
        </w:tc>
        <w:tc>
          <w:tcPr>
            <w:tcW w:w="8185" w:type="dxa"/>
          </w:tcPr>
          <w:p w14:paraId="52DFC194" w14:textId="6B5960C7" w:rsidR="008207A8" w:rsidRPr="00A864B1" w:rsidRDefault="008207A8" w:rsidP="00A864B1">
            <w:pPr>
              <w:spacing w:line="480" w:lineRule="auto"/>
              <w:rPr>
                <w:sz w:val="20"/>
                <w:szCs w:val="20"/>
              </w:rPr>
            </w:pPr>
            <w:r w:rsidRPr="008207A8">
              <w:rPr>
                <w:sz w:val="20"/>
                <w:szCs w:val="20"/>
              </w:rPr>
              <w:t xml:space="preserve"> ("pulsed field ablation" [all] OR “pulsed field” [all] ) AND (“Ventricular Tachycardias” [all] OR “Ventricular Tachyarrhythmias”[all] OR (“Tachyarrhythmia” [all]  AND “Ventricular” [all]) OR “Ventricular Tachyarrhythmia”[all] OR “Ventricular Tachycardia”[all] OR “Nonsustained Ventricular Tachycardia” [all] OR “Nonsustained Ventricular Tachycardias” [all] OR (“Tachycardia”[all] AND “Nonsustained Ventricular”[all]) OR (“Ventricular Tachycardia”[all] AND “Nonsustained”[all]) OR “Paroxysmal Supraventricular Tachycardia”[all] OR “Paroxysmal Supraventricular Tachycardias”[all] OR (“Supraventricular Tachycardia”[all] AND “Paroxysmal”[all]) OR (“Tachycardia” [all] AND “Paroxysmal Supraventricular”[all]) OR “Idiopathic Ventricular Tachycardia”[all] OR “Idiopathic Ventricular Tachycardias”[all] OR  (“Tachycardia”[all] AND “Idiopathic Ventricular”[all]) OR (“Ventricular Tachycardia”[all] AND “Idiopathic”))</w:t>
            </w:r>
          </w:p>
        </w:tc>
      </w:tr>
      <w:tr w:rsidR="008207A8" w14:paraId="02489398" w14:textId="77777777" w:rsidTr="008207A8">
        <w:tc>
          <w:tcPr>
            <w:tcW w:w="1165" w:type="dxa"/>
          </w:tcPr>
          <w:p w14:paraId="6CBF9838" w14:textId="2AC7A566" w:rsidR="008207A8" w:rsidRPr="008207A8" w:rsidRDefault="008207A8" w:rsidP="00A864B1">
            <w:pPr>
              <w:spacing w:line="480" w:lineRule="auto"/>
              <w:rPr>
                <w:b/>
                <w:bCs/>
                <w:sz w:val="20"/>
                <w:szCs w:val="20"/>
              </w:rPr>
            </w:pPr>
            <w:r w:rsidRPr="008207A8">
              <w:rPr>
                <w:b/>
                <w:bCs/>
                <w:sz w:val="20"/>
                <w:szCs w:val="20"/>
              </w:rPr>
              <w:t xml:space="preserve">Web of </w:t>
            </w:r>
            <w:r w:rsidR="00A864B1">
              <w:rPr>
                <w:b/>
                <w:bCs/>
                <w:sz w:val="20"/>
                <w:szCs w:val="20"/>
              </w:rPr>
              <w:t>Science</w:t>
            </w:r>
          </w:p>
          <w:p w14:paraId="0D3F8B2B" w14:textId="77777777" w:rsidR="008207A8" w:rsidRPr="008207A8" w:rsidRDefault="008207A8" w:rsidP="00A864B1">
            <w:pPr>
              <w:spacing w:line="480" w:lineRule="auto"/>
              <w:rPr>
                <w:b/>
                <w:bCs/>
              </w:rPr>
            </w:pPr>
          </w:p>
        </w:tc>
        <w:tc>
          <w:tcPr>
            <w:tcW w:w="8185" w:type="dxa"/>
          </w:tcPr>
          <w:p w14:paraId="59CA969C" w14:textId="77777777" w:rsidR="008207A8" w:rsidRPr="008207A8" w:rsidRDefault="008207A8" w:rsidP="00A864B1">
            <w:pPr>
              <w:spacing w:line="480" w:lineRule="auto"/>
              <w:rPr>
                <w:sz w:val="20"/>
                <w:szCs w:val="20"/>
              </w:rPr>
            </w:pPr>
            <w:r w:rsidRPr="008207A8">
              <w:rPr>
                <w:sz w:val="20"/>
                <w:szCs w:val="20"/>
              </w:rPr>
              <w:t>((ALL= (“pulsed field ablation”) OR ALL= (“pulsed field”))</w:t>
            </w:r>
          </w:p>
          <w:p w14:paraId="533A652F" w14:textId="5EE2A0A9" w:rsidR="008207A8" w:rsidRPr="008207A8" w:rsidRDefault="008207A8" w:rsidP="00A864B1">
            <w:pPr>
              <w:spacing w:line="480" w:lineRule="auto"/>
              <w:rPr>
                <w:sz w:val="20"/>
                <w:szCs w:val="20"/>
              </w:rPr>
            </w:pPr>
            <w:r w:rsidRPr="008207A8">
              <w:rPr>
                <w:sz w:val="20"/>
                <w:szCs w:val="20"/>
              </w:rPr>
              <w:t>AND(ALL= (“Ventricular Tachycardias”)  OR ALL= (“Ventricular Tachyarrhythmias”) OR ALL= (“Tachyarrhythmia”   AND “Ventricular” ) OR ALL= (“Ventricular Tachyarrhythmia”) OR ALL= (“Ventricular Tachycardia”) OR ALL= (“Nonsustained Ventricular Tachycardia”)  OR ALL= (“Nonsustained Ventricular Tachycardias”)  OR ALL= (“Tachycardia” AND “Nonsustained Ventricular”) OR ALL= (“Ventricular Tachycardia” AND “Nonsustained”) OR ALL= (“Paroxysmal Supraventricular Tachycardia”) OR ALL= (“Paroxysmal Supraventricular Tachycardias”) OR ALL= (“Supraventricular Tachycardia” AND “Paroxysmal”) OR ALL= (“Tachycardia”  AND “Paroxysmal Supraventricular”) OR ALL= (“Idiopathic Ventricular Tachycardia”) OR ALL= (“Idiopathic Ventricular Tachycardias”) OR  ALL= (“Tachycardia” AND “Idiopathic Ventricular”) OR ALL= (“Ventricular Tachycardia” AND “Idiopathic”)))</w:t>
            </w:r>
          </w:p>
        </w:tc>
      </w:tr>
      <w:tr w:rsidR="008207A8" w14:paraId="3B240544" w14:textId="77777777" w:rsidTr="008207A8">
        <w:tc>
          <w:tcPr>
            <w:tcW w:w="1165" w:type="dxa"/>
          </w:tcPr>
          <w:p w14:paraId="3552E7B1" w14:textId="77777777" w:rsidR="008207A8" w:rsidRPr="008207A8" w:rsidRDefault="008207A8" w:rsidP="00A864B1">
            <w:pPr>
              <w:spacing w:line="480" w:lineRule="auto"/>
              <w:rPr>
                <w:b/>
                <w:bCs/>
                <w:sz w:val="20"/>
                <w:szCs w:val="20"/>
              </w:rPr>
            </w:pPr>
            <w:r w:rsidRPr="008207A8">
              <w:rPr>
                <w:b/>
                <w:bCs/>
                <w:sz w:val="20"/>
                <w:szCs w:val="20"/>
              </w:rPr>
              <w:t>Embase</w:t>
            </w:r>
          </w:p>
          <w:p w14:paraId="488F30FE" w14:textId="77777777" w:rsidR="008207A8" w:rsidRPr="008207A8" w:rsidRDefault="008207A8" w:rsidP="00A864B1">
            <w:pPr>
              <w:spacing w:line="480" w:lineRule="auto"/>
              <w:rPr>
                <w:b/>
                <w:bCs/>
              </w:rPr>
            </w:pPr>
          </w:p>
        </w:tc>
        <w:tc>
          <w:tcPr>
            <w:tcW w:w="8185" w:type="dxa"/>
          </w:tcPr>
          <w:p w14:paraId="385759E3" w14:textId="77777777" w:rsidR="008207A8" w:rsidRPr="008207A8" w:rsidRDefault="008207A8" w:rsidP="00A864B1">
            <w:pPr>
              <w:spacing w:line="480" w:lineRule="auto"/>
              <w:rPr>
                <w:sz w:val="20"/>
                <w:szCs w:val="20"/>
              </w:rPr>
            </w:pPr>
            <w:r w:rsidRPr="008207A8">
              <w:rPr>
                <w:sz w:val="20"/>
                <w:szCs w:val="20"/>
              </w:rPr>
              <w:t>(((‘pulsed field ablation’) OR (‘pulsed field’))</w:t>
            </w:r>
          </w:p>
          <w:p w14:paraId="0A203C99" w14:textId="77777777" w:rsidR="008207A8" w:rsidRPr="008207A8" w:rsidRDefault="008207A8" w:rsidP="00A864B1">
            <w:pPr>
              <w:spacing w:line="480" w:lineRule="auto"/>
              <w:rPr>
                <w:sz w:val="20"/>
                <w:szCs w:val="20"/>
              </w:rPr>
            </w:pPr>
            <w:r w:rsidRPr="008207A8">
              <w:rPr>
                <w:sz w:val="20"/>
                <w:szCs w:val="20"/>
              </w:rPr>
              <w:t>AND</w:t>
            </w:r>
          </w:p>
          <w:p w14:paraId="464AB58F" w14:textId="373A62AA" w:rsidR="008207A8" w:rsidRPr="008207A8" w:rsidRDefault="008207A8" w:rsidP="00A864B1">
            <w:pPr>
              <w:spacing w:line="480" w:lineRule="auto"/>
              <w:rPr>
                <w:sz w:val="20"/>
                <w:szCs w:val="20"/>
              </w:rPr>
            </w:pPr>
            <w:r w:rsidRPr="008207A8">
              <w:rPr>
                <w:sz w:val="20"/>
                <w:szCs w:val="20"/>
              </w:rPr>
              <w:t xml:space="preserve">( (‘Ventricular Tachycardias’)  OR  (‘Ventricular Tachyarrhythmias’) OR  (‘Tachyarrhythmia’   AND ‘Ventricular’ ) OR  (‘Ventricular Tachyarrhythmia’) OR  (‘Ventricular Tachycardia’) OR  </w:t>
            </w:r>
            <w:r w:rsidRPr="008207A8">
              <w:rPr>
                <w:sz w:val="20"/>
                <w:szCs w:val="20"/>
              </w:rPr>
              <w:lastRenderedPageBreak/>
              <w:t>(‘Nonsustained Ventricular Tachycardia’)  OR  (‘Nonsustained Ventricular Tachycardias’)  OR    (‘Tachycardia’ AND ‘Nonsustained Ventricular’) OR  (‘Ventricular Tachycardia’ AND ‘Nonsustained’) OR  (‘Paroxysmal Supraventricular Tachycardia’) OR  (‘Paroxysmal Supraventricular Tachycardias’) OR  (‘Supraventricular Tachycardia’ AND ‘Paroxysmal’) OR  (‘Tachycardia’  AND ‘Paroxysmal Supraventricular’) OR  (‘Idiopathic Ventricular Tachycardia’) OR  (‘Idiopathic Ventricular Tachycardias’) OR   (‘Tachycardia’ AND ‘Idiopathic Ventricular’) OR  (‘Ventricular Tachycardia’ AND ‘Idiopathic’)))</w:t>
            </w:r>
          </w:p>
        </w:tc>
      </w:tr>
      <w:tr w:rsidR="008207A8" w14:paraId="30375D1F" w14:textId="77777777" w:rsidTr="008207A8">
        <w:tc>
          <w:tcPr>
            <w:tcW w:w="1165" w:type="dxa"/>
          </w:tcPr>
          <w:p w14:paraId="6FEAE521" w14:textId="77777777" w:rsidR="008207A8" w:rsidRPr="008207A8" w:rsidRDefault="008207A8" w:rsidP="00A864B1">
            <w:pPr>
              <w:spacing w:line="480" w:lineRule="auto"/>
              <w:rPr>
                <w:b/>
                <w:bCs/>
                <w:sz w:val="20"/>
                <w:szCs w:val="18"/>
              </w:rPr>
            </w:pPr>
            <w:r w:rsidRPr="008207A8">
              <w:rPr>
                <w:b/>
                <w:bCs/>
                <w:sz w:val="20"/>
                <w:szCs w:val="18"/>
              </w:rPr>
              <w:lastRenderedPageBreak/>
              <w:t>Scopus</w:t>
            </w:r>
          </w:p>
          <w:p w14:paraId="2165249E" w14:textId="77777777" w:rsidR="008207A8" w:rsidRPr="008207A8" w:rsidRDefault="008207A8" w:rsidP="00A864B1">
            <w:pPr>
              <w:spacing w:line="480" w:lineRule="auto"/>
              <w:rPr>
                <w:b/>
                <w:bCs/>
              </w:rPr>
            </w:pPr>
          </w:p>
        </w:tc>
        <w:tc>
          <w:tcPr>
            <w:tcW w:w="8185" w:type="dxa"/>
          </w:tcPr>
          <w:p w14:paraId="403A7E2A" w14:textId="77777777" w:rsidR="008207A8" w:rsidRPr="008207A8" w:rsidRDefault="008207A8" w:rsidP="00A864B1">
            <w:pPr>
              <w:spacing w:line="480" w:lineRule="auto"/>
              <w:rPr>
                <w:sz w:val="20"/>
                <w:szCs w:val="20"/>
              </w:rPr>
            </w:pPr>
            <w:r w:rsidRPr="008207A8">
              <w:rPr>
                <w:sz w:val="20"/>
                <w:szCs w:val="20"/>
              </w:rPr>
              <w:t>((ALL (“pulsed field ablation”) OR ALL (“pulsed field”))</w:t>
            </w:r>
          </w:p>
          <w:p w14:paraId="693EFB30" w14:textId="55E7E37B" w:rsidR="008207A8" w:rsidRPr="00A864B1" w:rsidRDefault="008207A8" w:rsidP="00A864B1">
            <w:pPr>
              <w:spacing w:line="480" w:lineRule="auto"/>
              <w:rPr>
                <w:sz w:val="20"/>
                <w:szCs w:val="20"/>
              </w:rPr>
            </w:pPr>
            <w:r w:rsidRPr="008207A8">
              <w:rPr>
                <w:sz w:val="20"/>
                <w:szCs w:val="20"/>
              </w:rPr>
              <w:t>AND</w:t>
            </w:r>
            <w:r>
              <w:rPr>
                <w:sz w:val="20"/>
                <w:szCs w:val="20"/>
              </w:rPr>
              <w:t xml:space="preserve"> </w:t>
            </w:r>
            <w:r w:rsidRPr="008207A8">
              <w:rPr>
                <w:sz w:val="20"/>
                <w:szCs w:val="20"/>
              </w:rPr>
              <w:t>(ALL (“Ventricular Tachycardias”)  OR ALL (“Ventricular Tachyarrhythmias”) OR ALL (“Tachyarrhythmia”   AND “Ventricular” ) OR ALL (“Ventricular Tachyarrhythmia”) OR ALL (“Ventricular Tachycardia”) OR ALL (“Nonsustained Ventricular Tachycardia”)  OR ALL (“Nonsustained Ventricular Tachycardias”)  OR ALL (“Tachycardia” AND “Nonsustained Ventricular”) OR ALL (“Ventricular Tachycardia” AND “Nonsustained”) OR ALL (“Paroxysmal Supraventricular Tachycardia”) OR ALL (“Paroxysmal Supraventricular Tachycardias”) OR ALL (“Supraventricular Tachycardia” AND “Paroxysmal”) OR ALL (“Tachycardia”  AND “Paroxysmal Supraventricular”) OR ALL (“Idiopathic Ventricular Tachycardia”) OR ALL (“Idiopathic Ventricular Tachycardias”) OR  ALL (“Tachycardia” AND “Idiopathic Ventricular”) OR ALL (“Ventricular Tachycardia” AND “Idiopathic”)))</w:t>
            </w:r>
          </w:p>
        </w:tc>
      </w:tr>
    </w:tbl>
    <w:p w14:paraId="56FC2B54" w14:textId="75113768" w:rsidR="0022795B" w:rsidRDefault="0022795B" w:rsidP="00A864B1"/>
    <w:sectPr w:rsidR="002279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7A8"/>
    <w:rsid w:val="0013272D"/>
    <w:rsid w:val="0022795B"/>
    <w:rsid w:val="003F3AC4"/>
    <w:rsid w:val="008207A8"/>
    <w:rsid w:val="008A1B16"/>
    <w:rsid w:val="00901257"/>
    <w:rsid w:val="009E2D96"/>
    <w:rsid w:val="00A236E2"/>
    <w:rsid w:val="00A864B1"/>
    <w:rsid w:val="00C735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EB8546"/>
  <w15:chartTrackingRefBased/>
  <w15:docId w15:val="{163D6989-6323-4B61-8440-595C486DA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A8"/>
    <w:rPr>
      <w:rFonts w:ascii="Times New Roman" w:hAnsi="Times New Roman"/>
      <w:sz w:val="24"/>
    </w:rPr>
  </w:style>
  <w:style w:type="paragraph" w:styleId="Heading1">
    <w:name w:val="heading 1"/>
    <w:basedOn w:val="Normal"/>
    <w:next w:val="Normal"/>
    <w:link w:val="Heading1Char"/>
    <w:autoRedefine/>
    <w:uiPriority w:val="9"/>
    <w:qFormat/>
    <w:rsid w:val="00C73547"/>
    <w:pPr>
      <w:jc w:val="both"/>
      <w:outlineLvl w:val="0"/>
    </w:pPr>
    <w:rPr>
      <w:rFonts w:asciiTheme="majorBidi" w:hAnsiTheme="majorBidi"/>
      <w:b/>
    </w:rPr>
  </w:style>
  <w:style w:type="paragraph" w:styleId="Heading2">
    <w:name w:val="heading 2"/>
    <w:basedOn w:val="Normal"/>
    <w:next w:val="Normal"/>
    <w:link w:val="Heading2Char"/>
    <w:autoRedefine/>
    <w:uiPriority w:val="9"/>
    <w:unhideWhenUsed/>
    <w:qFormat/>
    <w:rsid w:val="00C73547"/>
    <w:pPr>
      <w:keepNext/>
      <w:keepLines/>
      <w:spacing w:before="40" w:after="0"/>
      <w:outlineLvl w:val="1"/>
    </w:pPr>
    <w:rPr>
      <w:rFonts w:asciiTheme="majorHAnsi" w:eastAsiaTheme="majorEastAsia" w:hAnsiTheme="majorHAns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547"/>
    <w:rPr>
      <w:rFonts w:asciiTheme="majorBidi" w:hAnsiTheme="majorBidi"/>
      <w:b/>
      <w:sz w:val="24"/>
    </w:rPr>
  </w:style>
  <w:style w:type="character" w:customStyle="1" w:styleId="Heading2Char">
    <w:name w:val="Heading 2 Char"/>
    <w:basedOn w:val="DefaultParagraphFont"/>
    <w:link w:val="Heading2"/>
    <w:uiPriority w:val="9"/>
    <w:rsid w:val="00C73547"/>
    <w:rPr>
      <w:rFonts w:asciiTheme="majorHAnsi" w:eastAsiaTheme="majorEastAsia" w:hAnsiTheme="majorHAnsi" w:cstheme="majorBidi"/>
      <w:b/>
      <w:sz w:val="28"/>
      <w:szCs w:val="26"/>
    </w:rPr>
  </w:style>
  <w:style w:type="table" w:styleId="TableGrid">
    <w:name w:val="Table Grid"/>
    <w:basedOn w:val="TableNormal"/>
    <w:uiPriority w:val="39"/>
    <w:rsid w:val="00820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64B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64</Words>
  <Characters>3177</Characters>
  <Application>Microsoft Office Word</Application>
  <DocSecurity>0</DocSecurity>
  <Lines>5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Askarinejad</dc:creator>
  <cp:keywords/>
  <dc:description/>
  <cp:lastModifiedBy>erfan kohansal</cp:lastModifiedBy>
  <cp:revision>2</cp:revision>
  <dcterms:created xsi:type="dcterms:W3CDTF">2023-12-26T14:49:00Z</dcterms:created>
  <dcterms:modified xsi:type="dcterms:W3CDTF">2023-12-30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49199fd106955064087946ba0922b31678da075a237e6813c66ec713a6f51d</vt:lpwstr>
  </property>
</Properties>
</file>